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367" w:rsidRPr="00FE5BFE" w:rsidRDefault="00446EE5" w:rsidP="00D86367">
      <w:pPr>
        <w:rPr>
          <w:rFonts w:eastAsiaTheme="majorEastAsia" w:cstheme="majorBidi"/>
          <w:b/>
        </w:rPr>
      </w:pPr>
      <w:r>
        <w:rPr>
          <w:b/>
        </w:rPr>
        <w:t>Additional</w:t>
      </w:r>
      <w:r w:rsidR="00D86367">
        <w:rPr>
          <w:b/>
        </w:rPr>
        <w:t xml:space="preserve"> file 1</w:t>
      </w:r>
    </w:p>
    <w:p w:rsidR="00D86367" w:rsidRDefault="00D86367" w:rsidP="00D86367">
      <w:pPr>
        <w:rPr>
          <w:i/>
        </w:rPr>
      </w:pPr>
      <w:r>
        <w:rPr>
          <w:i/>
        </w:rPr>
        <w:t>SAQ Items, Translations, Response Rates, Means, Standard Deviations, Factor Loading,  and Reliability Characteristics</w:t>
      </w:r>
    </w:p>
    <w:tbl>
      <w:tblPr>
        <w:tblStyle w:val="TableGrid"/>
        <w:tblW w:w="14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479"/>
        <w:gridCol w:w="994"/>
        <w:gridCol w:w="1158"/>
        <w:gridCol w:w="1416"/>
        <w:gridCol w:w="1124"/>
        <w:gridCol w:w="1069"/>
        <w:gridCol w:w="1183"/>
      </w:tblGrid>
      <w:tr w:rsidR="00D86367" w:rsidRPr="00774508" w:rsidTr="00321B84">
        <w:trPr>
          <w:cantSplit/>
        </w:trPr>
        <w:tc>
          <w:tcPr>
            <w:tcW w:w="747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mensions and questions</w:t>
            </w:r>
          </w:p>
        </w:tc>
        <w:tc>
          <w:tcPr>
            <w:tcW w:w="994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Missing</w:t>
            </w:r>
          </w:p>
          <w:p w:rsidR="00D86367" w:rsidRPr="00D834B4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Pr="00D834B4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(</w:t>
            </w:r>
            <w:r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agree/agree</w:t>
            </w:r>
          </w:p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1069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FA factor loading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 if item deleted (dimension)</w:t>
            </w:r>
          </w:p>
        </w:tc>
      </w:tr>
      <w:tr w:rsidR="00D86367" w:rsidRPr="003A78A0" w:rsidTr="00D27565">
        <w:trPr>
          <w:cantSplit/>
        </w:trPr>
        <w:tc>
          <w:tcPr>
            <w:tcW w:w="7479" w:type="dxa"/>
            <w:tcBorders>
              <w:top w:val="single" w:sz="4" w:space="0" w:color="auto"/>
            </w:tcBorders>
            <w:vAlign w:val="center"/>
          </w:tcPr>
          <w:p w:rsidR="00D86367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Pr="0057774A">
              <w:rPr>
                <w:rFonts w:cs="Times New Roman"/>
                <w:b/>
                <w:sz w:val="20"/>
                <w:szCs w:val="20"/>
                <w:lang w:val="en-US"/>
              </w:rPr>
              <w:t xml:space="preserve">scale </w:t>
            </w:r>
            <w:r w:rsidRPr="0057774A">
              <w:rPr>
                <w:rFonts w:cs="Times New Roman"/>
                <w:b/>
                <w:sz w:val="20"/>
                <w:szCs w:val="20"/>
              </w:rPr>
              <w:t>α</w:t>
            </w:r>
            <w:r>
              <w:rPr>
                <w:rFonts w:cs="Times New Roman"/>
                <w:b/>
                <w:sz w:val="20"/>
                <w:szCs w:val="20"/>
              </w:rPr>
              <w:t xml:space="preserve"> = .8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86367" w:rsidRPr="003A78A0" w:rsidTr="00D27565">
        <w:trPr>
          <w:cantSplit/>
        </w:trPr>
        <w:tc>
          <w:tcPr>
            <w:tcW w:w="7479" w:type="dxa"/>
            <w:vAlign w:val="center"/>
          </w:tcPr>
          <w:p w:rsidR="00D86367" w:rsidRPr="003A78A0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Teamwork Climate</w:t>
            </w:r>
          </w:p>
        </w:tc>
        <w:tc>
          <w:tcPr>
            <w:tcW w:w="994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76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. Nurse input is well received in this clinical area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 inbreng van verpleeg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</w:t>
            </w: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undigen wordt op mijn unit op prijs gesteld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6 (0.84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 / 65.8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9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. In this clinical area, it is difficult to speak up if I perceive a problem with patient care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p mijn unit is het moeilijk om het uit te spreken als ik merk dat er een probleem is met de patiëntenzorg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3 (0.93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 / 52.4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5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 xml:space="preserve">3. Disagreements in this clinical area are resolved appropriately (i.e., not </w:t>
            </w:r>
            <w:r w:rsidRPr="0077450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who </w:t>
            </w:r>
            <w:r w:rsidRPr="00774508">
              <w:rPr>
                <w:rFonts w:cs="Times New Roman"/>
                <w:sz w:val="20"/>
                <w:szCs w:val="20"/>
                <w:lang w:val="en-US"/>
              </w:rPr>
              <w:t xml:space="preserve">is right, but </w:t>
            </w:r>
            <w:r w:rsidRPr="0077450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what </w:t>
            </w:r>
            <w:r w:rsidRPr="00774508">
              <w:rPr>
                <w:rFonts w:cs="Times New Roman"/>
                <w:sz w:val="20"/>
                <w:szCs w:val="20"/>
                <w:lang w:val="en-US"/>
              </w:rPr>
              <w:t>is best for the patient)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ningsverschillen op mijn afdeling worden op een goede manier opgelost (d.w.z. niet wie heeft er gelijk, maar wat is het beste voor de patiënt)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6 (0.87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 / 40.1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5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1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4. I have the support I need from other personnel to care for patient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krijg de ondersteuning die ik nodig heb van staf-artsen om voor patiënten te kunnen zorg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5 (0.84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 / 59.5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1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lastRenderedPageBreak/>
              <w:t>5. It is easy for personnel here to ask questions when there is something that they do not understand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dewerkers op mijn unit kunnen gemakkelijk vragen stellen als er iets is dat ze niet begrijp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6 (0.76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 / 76.6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2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6. The physicians and nurses here work together as a well-coordinated team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 artsen en de rest van het team hebben hier een goede samenwerking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8 (0.89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 / 48.1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2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3A78A0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afety Climate</w:t>
            </w:r>
          </w:p>
        </w:tc>
        <w:tc>
          <w:tcPr>
            <w:tcW w:w="99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37637D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77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7. I would feel safe being treated here as a patient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s ik hier als patiënt zou worden behandeld, zou ik me veilig voel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8 (0.79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 / 67.2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8. Medical errors are handled appropriately in this clinical area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dische fouten worden goed afgehandeld op de afdeling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8 (0.84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 / 43.0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9. I know the proper channels to direct questions regarding patient safety in this clinical area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weet aan wie ik vragen kan stellen als het gaat om de patiëntveiligheid op de afdeling waar ik werk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3 (0.94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 / 60.8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2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6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0. I receive appropriate feedback about my performance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krijg goede feedback op mijn functioner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9 (0.92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0 / 42.5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5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1. In this clinical area, it is difficult to discuss error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p de unit waar ik werk is het lastig om fouten te besprek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3 (0.93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 / 52.7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2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lastRenderedPageBreak/>
              <w:t>12. I am encouraged by my colleagues to report any patient safety concerns I may have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word door mijn collega’s aangemoedigd al mijn bedenkingen wat patiëntveiligheid betreft te meld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3 (0.86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 / 46.8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5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3. The culture in this clinical area makes it easy to learn from the errors of other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745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 cultuur op mijn unit maakt het makkelijk om van fouten van anderen te ler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1 (0.86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 / 42.2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9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1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3A78A0" w:rsidRDefault="00D86367" w:rsidP="00D27565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Job Satisfaction</w:t>
            </w:r>
          </w:p>
        </w:tc>
        <w:tc>
          <w:tcPr>
            <w:tcW w:w="99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5645D1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84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rPr>
                <w:rFonts w:cs="Times New Roman"/>
                <w:sz w:val="20"/>
                <w:szCs w:val="20"/>
              </w:rPr>
            </w:pPr>
            <w:r w:rsidRPr="00774508">
              <w:rPr>
                <w:rFonts w:cs="Times New Roman"/>
                <w:sz w:val="20"/>
                <w:szCs w:val="20"/>
              </w:rPr>
              <w:t>14. I like my job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ben enthousiast over mijn baa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9 (0.78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 / 78.3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0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5. Working here is like being part of a large family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t werken in dit ziekenhuis voelt als deel uit maken van een grote familie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9 (0.91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7 / 25.7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8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2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6. This is a good place to work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t ziekenhuis is een goede plek om te werk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0 (0.91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 / 35.1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0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7. I am proud to work in this clinical area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ben trots dit ik in dit ziekenhuis werk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7 (0.88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 / 69.4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7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8. Morale in this clinical area is high.</w:t>
            </w:r>
          </w:p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i/>
                <w:color w:val="000000"/>
                <w:sz w:val="20"/>
                <w:szCs w:val="20"/>
              </w:rPr>
              <w:t>Het moreel op deze afdeling is hoog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3 (0.98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 / 55.3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8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3A78A0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tress Recognition</w:t>
            </w:r>
          </w:p>
        </w:tc>
        <w:tc>
          <w:tcPr>
            <w:tcW w:w="99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5645D1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69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19. When my workload becomes excessive, my performance is impaired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anneer mijn werkdruk te hoog wordt, dan lijdt mijn functioneren daaronder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3 (1.05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3 / 41.7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5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2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lastRenderedPageBreak/>
              <w:t>20. I am less effective at work when fatigued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s ik vermoeid ben dan verricht ik routinetaken minder goed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9 (0.96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 / 26.1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6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4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1. I am more likely to make errors in tense or hostile situation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ben meer geneigd om fouten te maken in een gespannen of bedreigende situatie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9 (1.00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2 / 30.4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2. Fatigue impairs my performance during emergency situations.</w:t>
            </w:r>
          </w:p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i/>
                <w:color w:val="000000"/>
                <w:sz w:val="20"/>
                <w:szCs w:val="20"/>
              </w:rPr>
              <w:t>Vermoeidheid hindert mijn functioneren tijdens acute situaties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2 (0.96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6 / 24.1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D86367" w:rsidRPr="003A78A0" w:rsidTr="00D27565">
        <w:trPr>
          <w:cantSplit/>
        </w:trPr>
        <w:tc>
          <w:tcPr>
            <w:tcW w:w="7479" w:type="dxa"/>
            <w:vAlign w:val="center"/>
          </w:tcPr>
          <w:p w:rsidR="00D86367" w:rsidRPr="003A78A0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erceptions of Management</w:t>
            </w:r>
          </w:p>
        </w:tc>
        <w:tc>
          <w:tcPr>
            <w:tcW w:w="994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3A78A0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65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3. Management supports my daily effort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t ziekenhuismanagement helpt me bij mijn dagelijkse bezighed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0 (0.87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 / 13.9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4. Management doesn’t knowingly compromise patient safety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t ziekenhuismanagement brengt de veiligheid van de patiënten niet bewust in gevaar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4 (0.88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 / 52.5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9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2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5. Problem personnel are dealt with constructively by our unit / hospital management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t ziekenhuis gaat constructief om met minder goed functionerend personeel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3 (0.82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8 / 9.2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1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6. I get adequate, timely info about events that might affect my work, from unit / hospital management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krijg voldoende, tijdige informatie over gebeurtenissen in het ziekenhuis die invloed kunnen hebben op mijn werk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 (0.94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3 / 27.5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3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lastRenderedPageBreak/>
              <w:t>27. The levels of staffing in this clinical area are sufficient to handle the number of patients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e hebben genoeg personeel om de werklast aan te kunn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9 (1.08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5 / 31.4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7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37637D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Working Conditions</w:t>
            </w:r>
          </w:p>
        </w:tc>
        <w:tc>
          <w:tcPr>
            <w:tcW w:w="99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D86367" w:rsidRPr="005645D1" w:rsidRDefault="00D86367" w:rsidP="00D2756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57</w:t>
            </w:r>
          </w:p>
        </w:tc>
      </w:tr>
      <w:tr w:rsidR="00D86367" w:rsidRPr="00774508" w:rsidTr="00D27565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8. This hospital does a good job of training new personnel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t ziekenhuis is goed in het trainen van nieuw personeel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0 (0.82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 / 32.6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3</w:t>
            </w:r>
          </w:p>
        </w:tc>
      </w:tr>
      <w:tr w:rsidR="00D86367" w:rsidRPr="00774508" w:rsidTr="00321B84">
        <w:trPr>
          <w:cantSplit/>
        </w:trPr>
        <w:tc>
          <w:tcPr>
            <w:tcW w:w="7479" w:type="dxa"/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29. All the necessary information for diagnostic and therapeutic decisions is routinely available to me.</w:t>
            </w:r>
            <w:bookmarkStart w:id="0" w:name="_GoBack"/>
            <w:bookmarkEnd w:id="0"/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k beschik steeds over alle informatie die nodig is voor diagnostische en therapeutische beslissingen.</w:t>
            </w:r>
          </w:p>
        </w:tc>
        <w:tc>
          <w:tcPr>
            <w:tcW w:w="994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158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8 (0.85)</w:t>
            </w:r>
          </w:p>
        </w:tc>
        <w:tc>
          <w:tcPr>
            <w:tcW w:w="1416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 / 34.3</w:t>
            </w:r>
          </w:p>
        </w:tc>
        <w:tc>
          <w:tcPr>
            <w:tcW w:w="1124" w:type="dxa"/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1069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1183" w:type="dxa"/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0</w:t>
            </w:r>
          </w:p>
        </w:tc>
      </w:tr>
      <w:tr w:rsidR="00D86367" w:rsidRPr="00774508" w:rsidTr="00321B84">
        <w:trPr>
          <w:cantSplit/>
        </w:trPr>
        <w:tc>
          <w:tcPr>
            <w:tcW w:w="7479" w:type="dxa"/>
            <w:tcBorders>
              <w:bottom w:val="single" w:sz="18" w:space="0" w:color="auto"/>
            </w:tcBorders>
            <w:vAlign w:val="center"/>
          </w:tcPr>
          <w:p w:rsidR="00D86367" w:rsidRPr="00774508" w:rsidRDefault="00D86367" w:rsidP="00D2756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74508">
              <w:rPr>
                <w:rFonts w:cs="Times New Roman"/>
                <w:sz w:val="20"/>
                <w:szCs w:val="20"/>
                <w:lang w:val="en-US"/>
              </w:rPr>
              <w:t>30. Trainees in my discipline are adequately supervised.</w:t>
            </w:r>
          </w:p>
          <w:p w:rsidR="00D86367" w:rsidRPr="00774508" w:rsidRDefault="00D86367" w:rsidP="00D2756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05A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genen die opgeleid worden in mijn discipline krijgen voldoende begeleiding.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0 (0.90)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/ 55.1</w:t>
            </w:r>
          </w:p>
        </w:tc>
        <w:tc>
          <w:tcPr>
            <w:tcW w:w="1124" w:type="dxa"/>
            <w:tcBorders>
              <w:bottom w:val="single" w:sz="18" w:space="0" w:color="auto"/>
            </w:tcBorders>
          </w:tcPr>
          <w:p w:rsidR="00D86367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1069" w:type="dxa"/>
            <w:tcBorders>
              <w:bottom w:val="single" w:sz="18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  <w:tcBorders>
              <w:bottom w:val="single" w:sz="18" w:space="0" w:color="auto"/>
            </w:tcBorders>
          </w:tcPr>
          <w:p w:rsidR="00D86367" w:rsidRPr="00774508" w:rsidRDefault="00D86367" w:rsidP="00D275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1</w:t>
            </w:r>
          </w:p>
        </w:tc>
      </w:tr>
    </w:tbl>
    <w:p w:rsidR="00D86367" w:rsidRDefault="00D86367" w:rsidP="00D86367">
      <w:r>
        <w:rPr>
          <w:i/>
        </w:rPr>
        <w:t>Note</w:t>
      </w:r>
      <w:r>
        <w:t xml:space="preserve">. </w:t>
      </w:r>
      <w:r>
        <w:rPr>
          <w:i/>
        </w:rPr>
        <w:t xml:space="preserve">N </w:t>
      </w:r>
      <w:r>
        <w:t>= 1314; Total scale and dimension</w:t>
      </w:r>
      <w:r w:rsidRPr="002236EF">
        <w:t xml:space="preserve"> Cronbach</w:t>
      </w:r>
      <w:r>
        <w:t>’s</w:t>
      </w:r>
      <w:r w:rsidRPr="002236EF">
        <w:t xml:space="preserve"> </w:t>
      </w:r>
      <w:r w:rsidRPr="002236EF">
        <w:rPr>
          <w:rFonts w:cs="Times New Roman"/>
        </w:rPr>
        <w:t>α</w:t>
      </w:r>
      <w:r w:rsidRPr="002236EF">
        <w:t>’s appear in boldface; Dutch translated items appear in italics underneath original item.</w:t>
      </w:r>
      <w:r>
        <w:t xml:space="preserve"> Items 2 and 11 are reverse scored.</w:t>
      </w:r>
    </w:p>
    <w:p w:rsidR="00BE0C85" w:rsidRDefault="00BE0C85"/>
    <w:sectPr w:rsidR="00BE0C85" w:rsidSect="00D8636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D86367"/>
    <w:rsid w:val="00321B84"/>
    <w:rsid w:val="00446EE5"/>
    <w:rsid w:val="00BE0C85"/>
    <w:rsid w:val="00D81812"/>
    <w:rsid w:val="00D86367"/>
    <w:rsid w:val="00E86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367"/>
    <w:pPr>
      <w:spacing w:line="480" w:lineRule="auto"/>
    </w:pPr>
    <w:rPr>
      <w:rFonts w:ascii="Times New Roman" w:eastAsiaTheme="minorEastAsia" w:hAnsi="Times New Roman"/>
      <w:szCs w:val="2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367"/>
    <w:rPr>
      <w:rFonts w:ascii="Calibri" w:eastAsiaTheme="minorEastAsia" w:hAnsi="Calibri"/>
      <w:sz w:val="22"/>
      <w:szCs w:val="22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37</Words>
  <Characters>5346</Characters>
  <Application>Microsoft Office Word</Application>
  <DocSecurity>0</DocSecurity>
  <Lines>44</Lines>
  <Paragraphs>12</Paragraphs>
  <ScaleCrop>false</ScaleCrop>
  <Company/>
  <LinksUpToDate>false</LinksUpToDate>
  <CharactersWithSpaces>6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Leeuwen</dc:creator>
  <cp:keywords/>
  <dc:description/>
  <cp:lastModifiedBy>escusana</cp:lastModifiedBy>
  <cp:revision>3</cp:revision>
  <dcterms:created xsi:type="dcterms:W3CDTF">2016-08-05T08:27:00Z</dcterms:created>
  <dcterms:modified xsi:type="dcterms:W3CDTF">2016-08-10T03:30:00Z</dcterms:modified>
</cp:coreProperties>
</file>